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6Colourful"/>
        <w:tblpPr w:leftFromText="180" w:rightFromText="180" w:vertAnchor="page" w:horzAnchor="margin" w:tblpY="767"/>
        <w:tblW w:w="9587" w:type="dxa"/>
        <w:tblLook w:val="04A0" w:firstRow="1" w:lastRow="0" w:firstColumn="1" w:lastColumn="0" w:noHBand="0" w:noVBand="1"/>
      </w:tblPr>
      <w:tblGrid>
        <w:gridCol w:w="515"/>
        <w:gridCol w:w="4418"/>
        <w:gridCol w:w="1557"/>
        <w:gridCol w:w="1546"/>
        <w:gridCol w:w="1551"/>
      </w:tblGrid>
      <w:tr w:rsidR="00430C4D" w:rsidRPr="00430C4D" w14:paraId="0914565F" w14:textId="77777777" w:rsidTr="00430C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ADDCA"/>
          </w:tcPr>
          <w:p w14:paraId="42E3D3C7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bookmarkStart w:id="0" w:name="_Toc106020990"/>
            <w:r w:rsidRPr="00430C4D">
              <w:rPr>
                <w:sz w:val="14"/>
                <w:szCs w:val="14"/>
              </w:rPr>
              <w:t>#</w:t>
            </w:r>
          </w:p>
        </w:tc>
        <w:tc>
          <w:tcPr>
            <w:tcW w:w="4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ADDCA"/>
          </w:tcPr>
          <w:p w14:paraId="39405F1F" w14:textId="77777777" w:rsidR="00430C4D" w:rsidRPr="00430C4D" w:rsidRDefault="00430C4D" w:rsidP="00430C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Keyword/</w:t>
            </w:r>
            <w:proofErr w:type="spellStart"/>
            <w:r w:rsidRPr="00430C4D">
              <w:rPr>
                <w:sz w:val="14"/>
                <w:szCs w:val="14"/>
              </w:rPr>
              <w:t>MeSH</w:t>
            </w:r>
            <w:proofErr w:type="spellEnd"/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ADDCA"/>
          </w:tcPr>
          <w:p w14:paraId="758DFC54" w14:textId="77777777" w:rsidR="00430C4D" w:rsidRPr="00430C4D" w:rsidRDefault="00430C4D" w:rsidP="00430C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MEDLINE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ADDCA"/>
          </w:tcPr>
          <w:p w14:paraId="63161B13" w14:textId="77777777" w:rsidR="00430C4D" w:rsidRPr="00430C4D" w:rsidRDefault="00430C4D" w:rsidP="00430C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DOSS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ADDCA"/>
          </w:tcPr>
          <w:p w14:paraId="62198BC8" w14:textId="77777777" w:rsidR="00430C4D" w:rsidRPr="00430C4D" w:rsidRDefault="00430C4D" w:rsidP="00430C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430C4D">
              <w:rPr>
                <w:rFonts w:cstheme="minorHAnsi"/>
                <w:sz w:val="14"/>
                <w:szCs w:val="14"/>
              </w:rPr>
              <w:t>WoS</w:t>
            </w:r>
            <w:proofErr w:type="spellEnd"/>
          </w:p>
        </w:tc>
      </w:tr>
      <w:tr w:rsidR="00430C4D" w:rsidRPr="00430C4D" w14:paraId="62DE9817" w14:textId="77777777" w:rsidTr="00430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C421E66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F952F7B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30C4D">
              <w:rPr>
                <w:rFonts w:ascii="Calibri" w:hAnsi="Calibri" w:cs="Calibri"/>
                <w:color w:val="000000"/>
                <w:sz w:val="14"/>
                <w:szCs w:val="14"/>
              </w:rPr>
              <w:t>Search Date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94B6869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30C4D">
              <w:rPr>
                <w:rFonts w:ascii="Calibri" w:hAnsi="Calibri" w:cs="Calibri"/>
                <w:color w:val="000000"/>
                <w:sz w:val="14"/>
                <w:szCs w:val="14"/>
              </w:rPr>
              <w:t>02/02/2022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CF15F1C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02/02/2022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2DA7C48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02/02/2022</w:t>
            </w:r>
          </w:p>
        </w:tc>
      </w:tr>
      <w:tr w:rsidR="00430C4D" w:rsidRPr="00430C4D" w14:paraId="0730F6E1" w14:textId="77777777" w:rsidTr="00430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</w:tcPr>
          <w:p w14:paraId="107DA491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1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</w:tcPr>
          <w:p w14:paraId="3F1F0BF8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30C4D">
              <w:rPr>
                <w:rFonts w:ascii="Calibri" w:hAnsi="Calibri" w:cs="Calibri"/>
                <w:color w:val="000000"/>
                <w:sz w:val="14"/>
                <w:szCs w:val="14"/>
              </w:rPr>
              <w:t>Macrophage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</w:tcPr>
          <w:p w14:paraId="251AF2E6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30C4D">
              <w:rPr>
                <w:rFonts w:ascii="Calibri" w:hAnsi="Calibri" w:cs="Calibri"/>
                <w:color w:val="000000"/>
                <w:sz w:val="14"/>
                <w:szCs w:val="14"/>
              </w:rPr>
              <w:t>325,283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</w:tcPr>
          <w:p w14:paraId="15E5382D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2,004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</w:tcPr>
          <w:p w14:paraId="15A8C8ED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D2D2D"/>
                <w:sz w:val="14"/>
                <w:szCs w:val="14"/>
                <w:shd w:val="clear" w:color="auto" w:fill="FFFFFF"/>
              </w:rPr>
            </w:pPr>
            <w:r w:rsidRPr="00430C4D">
              <w:rPr>
                <w:rFonts w:cstheme="minorHAnsi"/>
                <w:sz w:val="14"/>
                <w:szCs w:val="14"/>
              </w:rPr>
              <w:t>353,141</w:t>
            </w:r>
          </w:p>
        </w:tc>
      </w:tr>
      <w:tr w:rsidR="00430C4D" w:rsidRPr="00430C4D" w14:paraId="66D4BDA3" w14:textId="77777777" w:rsidTr="00430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7C7BD3DA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2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357B424A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30C4D">
              <w:rPr>
                <w:rFonts w:ascii="Calibri" w:hAnsi="Calibri" w:cs="Calibri"/>
                <w:color w:val="000000"/>
                <w:sz w:val="14"/>
                <w:szCs w:val="14"/>
              </w:rPr>
              <w:t>Phagocyte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54AAE088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30C4D">
              <w:rPr>
                <w:rFonts w:ascii="Calibri" w:hAnsi="Calibri" w:cs="Calibri"/>
                <w:color w:val="000000"/>
                <w:sz w:val="14"/>
                <w:szCs w:val="14"/>
              </w:rPr>
              <w:t>30,330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3A749E78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129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26F02C00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D2D2D"/>
                <w:sz w:val="14"/>
                <w:szCs w:val="14"/>
                <w:shd w:val="clear" w:color="auto" w:fill="F8F8F8"/>
              </w:rPr>
            </w:pPr>
            <w:r w:rsidRPr="00430C4D">
              <w:rPr>
                <w:rFonts w:cstheme="minorHAnsi"/>
                <w:sz w:val="14"/>
                <w:szCs w:val="14"/>
              </w:rPr>
              <w:t>21,579</w:t>
            </w:r>
          </w:p>
        </w:tc>
      </w:tr>
      <w:tr w:rsidR="00430C4D" w:rsidRPr="00430C4D" w14:paraId="45DF285A" w14:textId="77777777" w:rsidTr="00430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</w:tcPr>
          <w:p w14:paraId="0A7BF48E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3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</w:tcPr>
          <w:p w14:paraId="506192FF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30C4D">
              <w:rPr>
                <w:rFonts w:ascii="Calibri" w:hAnsi="Calibri" w:cs="Calibri"/>
                <w:color w:val="000000"/>
                <w:sz w:val="14"/>
                <w:szCs w:val="14"/>
              </w:rPr>
              <w:t>M1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</w:tcPr>
          <w:p w14:paraId="4A512F4E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30C4D">
              <w:rPr>
                <w:rFonts w:ascii="Calibri" w:hAnsi="Calibri" w:cs="Calibri"/>
                <w:color w:val="000000"/>
                <w:sz w:val="14"/>
                <w:szCs w:val="14"/>
              </w:rPr>
              <w:t>45,052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</w:tcPr>
          <w:p w14:paraId="2790A80B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378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</w:tcPr>
          <w:p w14:paraId="738B6644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D2D2D"/>
                <w:sz w:val="14"/>
                <w:szCs w:val="14"/>
                <w:shd w:val="clear" w:color="auto" w:fill="FFFFFF"/>
              </w:rPr>
            </w:pPr>
            <w:r w:rsidRPr="00430C4D">
              <w:rPr>
                <w:rFonts w:cstheme="minorHAnsi"/>
                <w:sz w:val="14"/>
                <w:szCs w:val="14"/>
              </w:rPr>
              <w:t>67,531</w:t>
            </w:r>
          </w:p>
        </w:tc>
      </w:tr>
      <w:tr w:rsidR="00430C4D" w:rsidRPr="00430C4D" w14:paraId="49AB4439" w14:textId="77777777" w:rsidTr="00430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1D1BE308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4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51E177AE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30C4D">
              <w:rPr>
                <w:rFonts w:ascii="Calibri" w:hAnsi="Calibri" w:cs="Calibri"/>
                <w:color w:val="000000"/>
                <w:sz w:val="14"/>
                <w:szCs w:val="14"/>
              </w:rPr>
              <w:t>M2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51B93CE1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30C4D">
              <w:rPr>
                <w:rFonts w:ascii="Calibri" w:hAnsi="Calibri" w:cs="Calibri"/>
                <w:color w:val="000000"/>
                <w:sz w:val="14"/>
                <w:szCs w:val="14"/>
              </w:rPr>
              <w:t>41,391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4A616871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366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15F095B0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D2D2D"/>
                <w:sz w:val="14"/>
                <w:szCs w:val="14"/>
                <w:shd w:val="clear" w:color="auto" w:fill="DBF0FC"/>
              </w:rPr>
            </w:pPr>
            <w:r w:rsidRPr="00430C4D">
              <w:rPr>
                <w:rFonts w:cstheme="minorHAnsi"/>
                <w:sz w:val="14"/>
                <w:szCs w:val="14"/>
              </w:rPr>
              <w:t>73,213</w:t>
            </w:r>
          </w:p>
        </w:tc>
      </w:tr>
      <w:tr w:rsidR="00430C4D" w:rsidRPr="00430C4D" w14:paraId="1D4DA731" w14:textId="77777777" w:rsidTr="00430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651CE4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5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123D08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30C4D">
              <w:rPr>
                <w:rFonts w:ascii="Calibri" w:hAnsi="Calibri" w:cs="Calibri"/>
                <w:color w:val="000000"/>
                <w:sz w:val="14"/>
                <w:szCs w:val="14"/>
              </w:rPr>
              <w:t>MH macrophages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BC2C74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30C4D">
              <w:rPr>
                <w:rFonts w:ascii="Calibri" w:hAnsi="Calibri" w:cs="Calibri"/>
                <w:color w:val="000000"/>
                <w:sz w:val="14"/>
                <w:szCs w:val="14"/>
              </w:rPr>
              <w:t>140,468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024218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785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AE7867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353,611</w:t>
            </w:r>
          </w:p>
        </w:tc>
      </w:tr>
      <w:tr w:rsidR="00430C4D" w:rsidRPr="00430C4D" w14:paraId="45CE3645" w14:textId="77777777" w:rsidTr="00430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4713B6E1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6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5A5BA96F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30C4D">
              <w:rPr>
                <w:rFonts w:ascii="Calibri" w:hAnsi="Calibri" w:cs="Calibri"/>
                <w:color w:val="000000"/>
                <w:sz w:val="14"/>
                <w:szCs w:val="14"/>
              </w:rPr>
              <w:t>#1 OR #2 OR #3 OR #4 OR #5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097FDD0C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30C4D">
              <w:rPr>
                <w:rFonts w:ascii="Calibri" w:hAnsi="Calibri" w:cs="Calibri"/>
                <w:color w:val="000000"/>
                <w:sz w:val="14"/>
                <w:szCs w:val="14"/>
              </w:rPr>
              <w:t>404,915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094FC10C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2,506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53AD98DD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D2D2D"/>
                <w:sz w:val="14"/>
                <w:szCs w:val="14"/>
                <w:shd w:val="clear" w:color="auto" w:fill="DBF0FC"/>
              </w:rPr>
            </w:pPr>
            <w:r w:rsidRPr="00430C4D">
              <w:rPr>
                <w:rFonts w:cstheme="minorHAnsi"/>
                <w:sz w:val="14"/>
                <w:szCs w:val="14"/>
              </w:rPr>
              <w:t>470,780</w:t>
            </w:r>
          </w:p>
        </w:tc>
      </w:tr>
      <w:tr w:rsidR="00430C4D" w:rsidRPr="00430C4D" w14:paraId="7155537F" w14:textId="77777777" w:rsidTr="00430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E5EBF7"/>
          </w:tcPr>
          <w:p w14:paraId="1304C2B2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E5EBF7"/>
          </w:tcPr>
          <w:p w14:paraId="38ADE109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E5EBF7"/>
          </w:tcPr>
          <w:p w14:paraId="019EDCDB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E5EBF7"/>
          </w:tcPr>
          <w:p w14:paraId="468B7515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E5EBF7"/>
          </w:tcPr>
          <w:p w14:paraId="6F1770F5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430C4D" w:rsidRPr="00430C4D" w14:paraId="132FAB1E" w14:textId="77777777" w:rsidTr="00430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712FF0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7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48ED52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30C4D">
              <w:rPr>
                <w:rFonts w:ascii="Calibri" w:hAnsi="Calibri" w:cs="Calibri"/>
                <w:color w:val="000000"/>
                <w:sz w:val="14"/>
                <w:szCs w:val="14"/>
              </w:rPr>
              <w:t>Surface modification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C52240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30C4D">
              <w:rPr>
                <w:rFonts w:ascii="Calibri" w:hAnsi="Calibri" w:cs="Calibri"/>
                <w:color w:val="000000"/>
                <w:sz w:val="14"/>
                <w:szCs w:val="14"/>
              </w:rPr>
              <w:t>21,734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BFEBAF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716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C16AEC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187,219</w:t>
            </w:r>
          </w:p>
        </w:tc>
      </w:tr>
      <w:tr w:rsidR="00430C4D" w:rsidRPr="00430C4D" w14:paraId="14FDB9CB" w14:textId="77777777" w:rsidTr="00430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26C44709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8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52E5F365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Surface chemistry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5AB73C56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30C4D">
              <w:rPr>
                <w:rFonts w:ascii="Calibri" w:hAnsi="Calibri" w:cs="Calibri"/>
                <w:color w:val="000000"/>
                <w:sz w:val="14"/>
                <w:szCs w:val="14"/>
              </w:rPr>
              <w:t>20,520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4292967E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1,069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0CA44528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1,078,356</w:t>
            </w:r>
          </w:p>
        </w:tc>
      </w:tr>
      <w:tr w:rsidR="00430C4D" w:rsidRPr="00430C4D" w14:paraId="2C1E6072" w14:textId="77777777" w:rsidTr="00430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CD654E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9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B442E5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Surface energy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7711B3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28,018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EED6F2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417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B8D05D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841,140</w:t>
            </w:r>
          </w:p>
        </w:tc>
      </w:tr>
      <w:tr w:rsidR="00430C4D" w:rsidRPr="00430C4D" w14:paraId="04E89CBE" w14:textId="77777777" w:rsidTr="00430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2466B52E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10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13416F4B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 xml:space="preserve">Wettability 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505751F5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12,286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40F0094F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375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53A1E55A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53,094</w:t>
            </w:r>
          </w:p>
        </w:tc>
      </w:tr>
      <w:tr w:rsidR="00430C4D" w:rsidRPr="00430C4D" w14:paraId="3AC50056" w14:textId="77777777" w:rsidTr="00430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D1DFD7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11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852B80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430C4D">
              <w:rPr>
                <w:sz w:val="14"/>
                <w:szCs w:val="14"/>
              </w:rPr>
              <w:t>Hydrophil</w:t>
            </w:r>
            <w:proofErr w:type="spellEnd"/>
            <w:r w:rsidRPr="00430C4D">
              <w:rPr>
                <w:sz w:val="14"/>
                <w:szCs w:val="14"/>
              </w:rPr>
              <w:t>*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E292A8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104,980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2129F9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758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54015D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148,551</w:t>
            </w:r>
          </w:p>
        </w:tc>
      </w:tr>
      <w:tr w:rsidR="00430C4D" w:rsidRPr="00430C4D" w14:paraId="7B2A3EF1" w14:textId="77777777" w:rsidTr="00430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32AABBE2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12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5AF6A25E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Surface characteristics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42BFE51D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14,894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56C551C4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928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6ADEA9F0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418,098</w:t>
            </w:r>
          </w:p>
        </w:tc>
      </w:tr>
      <w:tr w:rsidR="00430C4D" w:rsidRPr="00430C4D" w14:paraId="72908E5C" w14:textId="77777777" w:rsidTr="00430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BD8CFA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13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D61C2C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 xml:space="preserve">Surface </w:t>
            </w:r>
            <w:proofErr w:type="spellStart"/>
            <w:proofErr w:type="gramStart"/>
            <w:r w:rsidRPr="00430C4D">
              <w:rPr>
                <w:sz w:val="14"/>
                <w:szCs w:val="14"/>
              </w:rPr>
              <w:t>characteri?ation</w:t>
            </w:r>
            <w:proofErr w:type="spellEnd"/>
            <w:proofErr w:type="gramEnd"/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03BD84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6,965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8A629F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345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F6365F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266,426</w:t>
            </w:r>
          </w:p>
        </w:tc>
      </w:tr>
      <w:tr w:rsidR="00430C4D" w:rsidRPr="00430C4D" w14:paraId="1DCAEDF8" w14:textId="77777777" w:rsidTr="00430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2EB253F0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14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0A4AE30D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SLA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75F51A6C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4,815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5703A3FC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606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41B6D30A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14,989</w:t>
            </w:r>
          </w:p>
        </w:tc>
      </w:tr>
      <w:tr w:rsidR="00430C4D" w:rsidRPr="00430C4D" w14:paraId="5D2667CD" w14:textId="77777777" w:rsidTr="00430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17F393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15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E815E2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Sandblasted large grit acid-etched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9C63E1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159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B0946A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106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3A9301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197</w:t>
            </w:r>
          </w:p>
        </w:tc>
      </w:tr>
      <w:tr w:rsidR="00430C4D" w:rsidRPr="00430C4D" w14:paraId="5F175D8F" w14:textId="77777777" w:rsidTr="00430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25690688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16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492C47D4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Sandblasted and acid-etched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42CC613D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601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35BB371B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417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6A3DC765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911</w:t>
            </w:r>
          </w:p>
        </w:tc>
      </w:tr>
      <w:tr w:rsidR="00430C4D" w:rsidRPr="00430C4D" w14:paraId="42B44053" w14:textId="77777777" w:rsidTr="00430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6D180F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17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40BA82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430C4D">
              <w:rPr>
                <w:sz w:val="14"/>
                <w:szCs w:val="14"/>
              </w:rPr>
              <w:t>SLActive</w:t>
            </w:r>
            <w:proofErr w:type="spellEnd"/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3FFCE0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178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D4C337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177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51E468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199</w:t>
            </w:r>
          </w:p>
        </w:tc>
      </w:tr>
      <w:tr w:rsidR="00430C4D" w:rsidRPr="00430C4D" w14:paraId="5468CBFA" w14:textId="77777777" w:rsidTr="00430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18148220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18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65D0D486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30C4D">
              <w:rPr>
                <w:sz w:val="14"/>
                <w:szCs w:val="14"/>
              </w:rPr>
              <w:t>modSLA</w:t>
            </w:r>
            <w:proofErr w:type="spellEnd"/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1775FCC9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96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246F7846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49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6365D352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90</w:t>
            </w:r>
          </w:p>
        </w:tc>
      </w:tr>
      <w:tr w:rsidR="00430C4D" w:rsidRPr="00430C4D" w14:paraId="47CC24C0" w14:textId="77777777" w:rsidTr="00430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6611D5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19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C6F452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Surface properties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979C65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149,920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57A7C7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1,772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CC7C60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907,880</w:t>
            </w:r>
          </w:p>
        </w:tc>
      </w:tr>
      <w:tr w:rsidR="00430C4D" w:rsidRPr="00430C4D" w14:paraId="0151D82F" w14:textId="77777777" w:rsidTr="00430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7DAAA43A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20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166B340B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MH wettability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29B83DEC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4,567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1C2C5BDB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14"/>
                <w:szCs w:val="14"/>
                <w:shd w:val="clear" w:color="auto" w:fill="FFFFFF"/>
              </w:rPr>
            </w:pPr>
            <w:r w:rsidRPr="00430C4D">
              <w:rPr>
                <w:rFonts w:cstheme="minorHAnsi"/>
                <w:color w:val="333333"/>
                <w:sz w:val="14"/>
                <w:szCs w:val="14"/>
                <w:shd w:val="clear" w:color="auto" w:fill="FFFFFF"/>
              </w:rPr>
              <w:t>108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6CCCA138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53,094</w:t>
            </w:r>
          </w:p>
        </w:tc>
      </w:tr>
      <w:tr w:rsidR="00430C4D" w:rsidRPr="00430C4D" w14:paraId="5EA3443A" w14:textId="77777777" w:rsidTr="00430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DF39D9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21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BB0B34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MH surface properties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A9B93D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122,259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3409A4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14"/>
                <w:szCs w:val="14"/>
                <w:shd w:val="clear" w:color="auto" w:fill="FFFFFF"/>
              </w:rPr>
            </w:pPr>
            <w:r w:rsidRPr="00430C4D">
              <w:rPr>
                <w:rFonts w:cstheme="minorHAnsi"/>
                <w:color w:val="333333"/>
                <w:sz w:val="14"/>
                <w:szCs w:val="14"/>
                <w:shd w:val="clear" w:color="auto" w:fill="FFFFFF"/>
              </w:rPr>
              <w:t>968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62A010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907,880</w:t>
            </w:r>
          </w:p>
        </w:tc>
      </w:tr>
      <w:tr w:rsidR="00430C4D" w:rsidRPr="00430C4D" w14:paraId="75975705" w14:textId="77777777" w:rsidTr="00430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387D4AAD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22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39A68E03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#7 OR #8 OR #9 OR #10 OR #11 OR #12 OR #13 OR #14 OR #15 OR #16 OR #17 OR #18 OR #19 OR #20 OR #21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45A2E7A6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316,430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159DADFD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14"/>
                <w:szCs w:val="14"/>
                <w:shd w:val="clear" w:color="auto" w:fill="FFFFFF"/>
              </w:rPr>
            </w:pPr>
            <w:r w:rsidRPr="00430C4D">
              <w:rPr>
                <w:rFonts w:cstheme="minorHAnsi"/>
                <w:color w:val="333333"/>
                <w:sz w:val="14"/>
                <w:szCs w:val="14"/>
                <w:shd w:val="clear" w:color="auto" w:fill="FFFFFF"/>
              </w:rPr>
              <w:t>5,102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5D287EDA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2,543,762</w:t>
            </w:r>
          </w:p>
        </w:tc>
      </w:tr>
      <w:tr w:rsidR="00430C4D" w:rsidRPr="00430C4D" w14:paraId="1304475C" w14:textId="77777777" w:rsidTr="00430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9F25540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0BD4A98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8E39AF6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EBC9F04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52D3983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D2D2D"/>
                <w:sz w:val="14"/>
                <w:szCs w:val="14"/>
                <w:shd w:val="clear" w:color="auto" w:fill="DBF0FC"/>
              </w:rPr>
            </w:pPr>
          </w:p>
        </w:tc>
      </w:tr>
      <w:tr w:rsidR="00430C4D" w:rsidRPr="00430C4D" w14:paraId="3B1885E7" w14:textId="77777777" w:rsidTr="00430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325610" w14:textId="77777777" w:rsidR="00430C4D" w:rsidRPr="00430C4D" w:rsidRDefault="00430C4D" w:rsidP="00430C4D">
            <w:pPr>
              <w:jc w:val="center"/>
              <w:rPr>
                <w:color w:val="000000"/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23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1C5BC8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30C4D">
              <w:rPr>
                <w:rFonts w:ascii="Calibri" w:hAnsi="Calibri" w:cs="Calibri"/>
                <w:color w:val="000000"/>
                <w:sz w:val="14"/>
                <w:szCs w:val="14"/>
              </w:rPr>
              <w:t>Titanium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F9FBCB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69,467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3D8990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10,514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D34C06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267,324</w:t>
            </w:r>
          </w:p>
        </w:tc>
      </w:tr>
      <w:tr w:rsidR="00430C4D" w:rsidRPr="00430C4D" w14:paraId="59AD30E3" w14:textId="77777777" w:rsidTr="00430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36D5D559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24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4466766C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30C4D">
              <w:rPr>
                <w:rFonts w:ascii="Calibri" w:hAnsi="Calibri" w:cs="Calibri"/>
                <w:color w:val="000000"/>
                <w:sz w:val="14"/>
                <w:szCs w:val="14"/>
              </w:rPr>
              <w:t>Titanium alloy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29D9E4D4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6,908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272C5975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1,648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6B709912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D2D2D"/>
                <w:sz w:val="14"/>
                <w:szCs w:val="14"/>
                <w:shd w:val="clear" w:color="auto" w:fill="FFFFFF"/>
              </w:rPr>
            </w:pPr>
            <w:r w:rsidRPr="00430C4D">
              <w:rPr>
                <w:rFonts w:cstheme="minorHAnsi"/>
                <w:sz w:val="14"/>
                <w:szCs w:val="14"/>
              </w:rPr>
              <w:t>68,204</w:t>
            </w:r>
          </w:p>
        </w:tc>
      </w:tr>
      <w:tr w:rsidR="00430C4D" w:rsidRPr="00430C4D" w14:paraId="52D30081" w14:textId="77777777" w:rsidTr="00430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395D4A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25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BCBE25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30C4D">
              <w:rPr>
                <w:rFonts w:ascii="Calibri" w:hAnsi="Calibri" w:cs="Calibri"/>
                <w:color w:val="000000"/>
                <w:sz w:val="14"/>
                <w:szCs w:val="14"/>
              </w:rPr>
              <w:t>Titanium-zircon*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D7583F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234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615BAD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132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06E02D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D2D2D"/>
                <w:sz w:val="14"/>
                <w:szCs w:val="14"/>
                <w:shd w:val="clear" w:color="auto" w:fill="F8F8F8"/>
              </w:rPr>
            </w:pPr>
            <w:r w:rsidRPr="00430C4D">
              <w:rPr>
                <w:rFonts w:cstheme="minorHAnsi"/>
                <w:sz w:val="14"/>
                <w:szCs w:val="14"/>
              </w:rPr>
              <w:t>1,068</w:t>
            </w:r>
          </w:p>
        </w:tc>
      </w:tr>
      <w:tr w:rsidR="00430C4D" w:rsidRPr="00430C4D" w14:paraId="4BD01BE4" w14:textId="77777777" w:rsidTr="00430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03C72CE8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26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0B12842B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30C4D">
              <w:rPr>
                <w:sz w:val="14"/>
                <w:szCs w:val="14"/>
              </w:rPr>
              <w:t>Ti</w:t>
            </w:r>
            <w:proofErr w:type="spellEnd"/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60652ED3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81,873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24C24040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4,857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4B27AACB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D2D2D"/>
                <w:sz w:val="14"/>
                <w:szCs w:val="14"/>
                <w:shd w:val="clear" w:color="auto" w:fill="FFFFFF"/>
              </w:rPr>
            </w:pPr>
            <w:r w:rsidRPr="00430C4D">
              <w:rPr>
                <w:rFonts w:cstheme="minorHAnsi"/>
                <w:sz w:val="14"/>
                <w:szCs w:val="14"/>
              </w:rPr>
              <w:t>319,519</w:t>
            </w:r>
          </w:p>
        </w:tc>
      </w:tr>
      <w:tr w:rsidR="00430C4D" w:rsidRPr="00430C4D" w14:paraId="5D330FC0" w14:textId="77777777" w:rsidTr="00430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CAD41F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27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385804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430C4D">
              <w:rPr>
                <w:sz w:val="14"/>
                <w:szCs w:val="14"/>
              </w:rPr>
              <w:t>TiZ</w:t>
            </w:r>
            <w:proofErr w:type="spellEnd"/>
            <w:r w:rsidRPr="00430C4D">
              <w:rPr>
                <w:sz w:val="14"/>
                <w:szCs w:val="14"/>
              </w:rPr>
              <w:t>*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95787B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5,692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3BD729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428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B9F685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D2D2D"/>
                <w:sz w:val="14"/>
                <w:szCs w:val="14"/>
                <w:shd w:val="clear" w:color="auto" w:fill="F8F8F8"/>
              </w:rPr>
            </w:pPr>
            <w:r w:rsidRPr="00430C4D">
              <w:rPr>
                <w:rFonts w:cstheme="minorHAnsi"/>
                <w:sz w:val="14"/>
                <w:szCs w:val="14"/>
              </w:rPr>
              <w:t>29,587</w:t>
            </w:r>
          </w:p>
        </w:tc>
      </w:tr>
      <w:tr w:rsidR="00430C4D" w:rsidRPr="00430C4D" w14:paraId="465DD3F8" w14:textId="77777777" w:rsidTr="00430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0AF024E0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28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39C35CF9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430C4D">
              <w:rPr>
                <w:sz w:val="14"/>
                <w:szCs w:val="14"/>
              </w:rPr>
              <w:t>Roxolid</w:t>
            </w:r>
            <w:proofErr w:type="spellEnd"/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16D28DC2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45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26950207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49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3D7B8303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41</w:t>
            </w:r>
          </w:p>
        </w:tc>
      </w:tr>
      <w:tr w:rsidR="00430C4D" w:rsidRPr="00430C4D" w14:paraId="7E91C996" w14:textId="77777777" w:rsidTr="00430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99AEAF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29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CF1E07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rFonts w:ascii="Calibri" w:hAnsi="Calibri" w:cs="Calibri"/>
                <w:color w:val="000000"/>
                <w:sz w:val="14"/>
                <w:szCs w:val="14"/>
              </w:rPr>
              <w:t>MH Titanium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BFE40F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42,898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9CF469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5,937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591546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D2D2D"/>
                <w:sz w:val="14"/>
                <w:szCs w:val="14"/>
                <w:shd w:val="clear" w:color="auto" w:fill="FFFFFF"/>
              </w:rPr>
            </w:pPr>
            <w:r w:rsidRPr="00430C4D">
              <w:rPr>
                <w:rFonts w:cstheme="minorHAnsi"/>
                <w:sz w:val="14"/>
                <w:szCs w:val="14"/>
              </w:rPr>
              <w:t>267,324</w:t>
            </w:r>
          </w:p>
        </w:tc>
      </w:tr>
      <w:tr w:rsidR="00430C4D" w:rsidRPr="00430C4D" w14:paraId="18C68E21" w14:textId="77777777" w:rsidTr="00430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39EF714F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30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31DABA3E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#23 OR #24 OR #25 OR #26 OR #27 OR #28 OR #29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2F27AE7F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124,857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205E0D0A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11,586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5326F65F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D2D2D"/>
                <w:sz w:val="14"/>
                <w:szCs w:val="14"/>
                <w:shd w:val="clear" w:color="auto" w:fill="DBF0FC"/>
              </w:rPr>
            </w:pPr>
            <w:r w:rsidRPr="00430C4D">
              <w:rPr>
                <w:rFonts w:cstheme="minorHAnsi"/>
                <w:sz w:val="14"/>
                <w:szCs w:val="14"/>
              </w:rPr>
              <w:t>536,881</w:t>
            </w:r>
          </w:p>
        </w:tc>
      </w:tr>
      <w:tr w:rsidR="00430C4D" w:rsidRPr="00430C4D" w14:paraId="6461BA2A" w14:textId="77777777" w:rsidTr="00430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44745E2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D50A3EE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9AD971B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38AE91C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31DAC24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D2D2D"/>
                <w:sz w:val="14"/>
                <w:szCs w:val="14"/>
                <w:shd w:val="clear" w:color="auto" w:fill="DBF0FC"/>
              </w:rPr>
            </w:pPr>
          </w:p>
        </w:tc>
      </w:tr>
      <w:tr w:rsidR="00430C4D" w:rsidRPr="00430C4D" w14:paraId="7284B7A6" w14:textId="77777777" w:rsidTr="00430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142FDC57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31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0B24AB7C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30C4D">
              <w:rPr>
                <w:sz w:val="14"/>
                <w:szCs w:val="14"/>
              </w:rPr>
              <w:t>Inflam</w:t>
            </w:r>
            <w:proofErr w:type="spellEnd"/>
            <w:r w:rsidRPr="00430C4D">
              <w:rPr>
                <w:sz w:val="14"/>
                <w:szCs w:val="14"/>
              </w:rPr>
              <w:t>*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18D3582A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1,242,122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7EEA0BDC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30,733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73D5F77F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1,303,925</w:t>
            </w:r>
          </w:p>
        </w:tc>
      </w:tr>
      <w:tr w:rsidR="00430C4D" w:rsidRPr="00430C4D" w14:paraId="5B884638" w14:textId="77777777" w:rsidTr="00430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864686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32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4C8030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Response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DE6E6E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3,282,744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3F4642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25,645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7729B8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D2D2D"/>
                <w:sz w:val="14"/>
                <w:szCs w:val="14"/>
                <w:shd w:val="clear" w:color="auto" w:fill="F8F8F8"/>
              </w:rPr>
            </w:pPr>
            <w:r w:rsidRPr="00430C4D">
              <w:rPr>
                <w:rFonts w:cstheme="minorHAnsi"/>
                <w:sz w:val="14"/>
                <w:szCs w:val="14"/>
              </w:rPr>
              <w:t>4,533,074</w:t>
            </w:r>
          </w:p>
        </w:tc>
      </w:tr>
      <w:tr w:rsidR="00430C4D" w:rsidRPr="00430C4D" w14:paraId="33055AB4" w14:textId="77777777" w:rsidTr="00430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15FAAC09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33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4CA69901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430C4D">
              <w:rPr>
                <w:sz w:val="14"/>
                <w:szCs w:val="14"/>
              </w:rPr>
              <w:t>Activat</w:t>
            </w:r>
            <w:proofErr w:type="spellEnd"/>
            <w:r w:rsidRPr="00430C4D">
              <w:rPr>
                <w:sz w:val="14"/>
                <w:szCs w:val="14"/>
              </w:rPr>
              <w:t>*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2E489CFF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1,944,210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32BBB01D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9,453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65601B54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D2D2D"/>
                <w:sz w:val="14"/>
                <w:szCs w:val="14"/>
                <w:shd w:val="clear" w:color="auto" w:fill="FFFFFF"/>
              </w:rPr>
            </w:pPr>
            <w:r w:rsidRPr="00430C4D">
              <w:rPr>
                <w:rFonts w:cstheme="minorHAnsi"/>
                <w:sz w:val="14"/>
                <w:szCs w:val="14"/>
              </w:rPr>
              <w:t>2,690,789</w:t>
            </w:r>
          </w:p>
        </w:tc>
      </w:tr>
      <w:tr w:rsidR="00430C4D" w:rsidRPr="00430C4D" w14:paraId="5C45C0FD" w14:textId="77777777" w:rsidTr="00430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758886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34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03746B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430C4D">
              <w:rPr>
                <w:rFonts w:ascii="Calibri" w:hAnsi="Calibri" w:cs="Calibri"/>
                <w:color w:val="000000"/>
                <w:sz w:val="14"/>
                <w:szCs w:val="14"/>
              </w:rPr>
              <w:t>Immunomodulat</w:t>
            </w:r>
            <w:proofErr w:type="spellEnd"/>
            <w:r w:rsidRPr="00430C4D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95EA8A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75,510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53766A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505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F2A8E2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D2D2D"/>
                <w:sz w:val="14"/>
                <w:szCs w:val="14"/>
                <w:shd w:val="clear" w:color="auto" w:fill="FFFFFF"/>
              </w:rPr>
            </w:pPr>
            <w:r w:rsidRPr="00430C4D">
              <w:rPr>
                <w:rFonts w:cstheme="minorHAnsi"/>
                <w:sz w:val="14"/>
                <w:szCs w:val="14"/>
              </w:rPr>
              <w:t>78,123</w:t>
            </w:r>
          </w:p>
        </w:tc>
      </w:tr>
      <w:tr w:rsidR="00430C4D" w:rsidRPr="00430C4D" w14:paraId="5D3A6938" w14:textId="77777777" w:rsidTr="00430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7B099069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35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38F5F891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Cytokine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4F4DA638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452,298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70EEA07C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4,392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0D8FB5B4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D2D2D"/>
                <w:sz w:val="14"/>
                <w:szCs w:val="14"/>
                <w:shd w:val="clear" w:color="auto" w:fill="F8F8F8"/>
              </w:rPr>
            </w:pPr>
            <w:r w:rsidRPr="00430C4D">
              <w:rPr>
                <w:rFonts w:cstheme="minorHAnsi"/>
                <w:sz w:val="14"/>
                <w:szCs w:val="14"/>
              </w:rPr>
              <w:t>291,797</w:t>
            </w:r>
          </w:p>
        </w:tc>
      </w:tr>
      <w:tr w:rsidR="00430C4D" w:rsidRPr="00430C4D" w14:paraId="6D1E7938" w14:textId="77777777" w:rsidTr="00430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E37757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36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6610F5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Polari*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A5645D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196,543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082A11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1,284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427F68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D2D2D"/>
                <w:sz w:val="14"/>
                <w:szCs w:val="14"/>
                <w:shd w:val="clear" w:color="auto" w:fill="FFFFFF"/>
              </w:rPr>
            </w:pPr>
            <w:r w:rsidRPr="00430C4D">
              <w:rPr>
                <w:rFonts w:cstheme="minorHAnsi"/>
                <w:sz w:val="14"/>
                <w:szCs w:val="14"/>
              </w:rPr>
              <w:t>784,018</w:t>
            </w:r>
          </w:p>
        </w:tc>
      </w:tr>
      <w:tr w:rsidR="00430C4D" w:rsidRPr="00430C4D" w14:paraId="15B1ECC9" w14:textId="77777777" w:rsidTr="00430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451D3B46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37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0D77D5DB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30C4D">
              <w:rPr>
                <w:sz w:val="14"/>
                <w:szCs w:val="14"/>
              </w:rPr>
              <w:t>Modulat</w:t>
            </w:r>
            <w:proofErr w:type="spellEnd"/>
            <w:r w:rsidRPr="00430C4D">
              <w:rPr>
                <w:sz w:val="14"/>
                <w:szCs w:val="14"/>
              </w:rPr>
              <w:t>*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4953FBD7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792,889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35F1334F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3,520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014A2D21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D2D2D"/>
                <w:sz w:val="14"/>
                <w:szCs w:val="14"/>
                <w:shd w:val="clear" w:color="auto" w:fill="F8F8F8"/>
              </w:rPr>
            </w:pPr>
            <w:r w:rsidRPr="00430C4D">
              <w:rPr>
                <w:rFonts w:cstheme="minorHAnsi"/>
                <w:sz w:val="14"/>
                <w:szCs w:val="14"/>
              </w:rPr>
              <w:t>1,292,312</w:t>
            </w:r>
          </w:p>
        </w:tc>
      </w:tr>
      <w:tr w:rsidR="00430C4D" w:rsidRPr="00430C4D" w14:paraId="34BEB8A8" w14:textId="77777777" w:rsidTr="00430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D58B6C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38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52A09D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Gene expression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E87843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1,302,128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5A51EC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5,353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058B54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D2D2D"/>
                <w:sz w:val="14"/>
                <w:szCs w:val="14"/>
                <w:shd w:val="clear" w:color="auto" w:fill="FFFFFF"/>
              </w:rPr>
            </w:pPr>
            <w:r w:rsidRPr="00430C4D">
              <w:rPr>
                <w:rFonts w:cstheme="minorHAnsi"/>
                <w:sz w:val="14"/>
                <w:szCs w:val="14"/>
              </w:rPr>
              <w:t>1,687,818</w:t>
            </w:r>
          </w:p>
        </w:tc>
      </w:tr>
      <w:tr w:rsidR="00430C4D" w:rsidRPr="00430C4D" w14:paraId="5A0D6761" w14:textId="77777777" w:rsidTr="00430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13BEE624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39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1D8FB624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Protein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2D4B4C5C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5,057,177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3CBD31A0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17,023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4125968D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D2D2D"/>
                <w:sz w:val="14"/>
                <w:szCs w:val="14"/>
                <w:shd w:val="clear" w:color="auto" w:fill="F8F8F8"/>
              </w:rPr>
            </w:pPr>
            <w:r w:rsidRPr="00430C4D">
              <w:rPr>
                <w:rFonts w:cstheme="minorHAnsi"/>
                <w:sz w:val="14"/>
                <w:szCs w:val="14"/>
              </w:rPr>
              <w:t>4,225,860</w:t>
            </w:r>
          </w:p>
        </w:tc>
      </w:tr>
      <w:tr w:rsidR="00430C4D" w:rsidRPr="00430C4D" w14:paraId="17AFB65C" w14:textId="77777777" w:rsidTr="00430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43CB01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40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CFCC3D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Behaviour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DB2910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326,655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C309AE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15,580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571AE6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D2D2D"/>
                <w:sz w:val="14"/>
                <w:szCs w:val="14"/>
                <w:shd w:val="clear" w:color="auto" w:fill="FFFFFF"/>
              </w:rPr>
            </w:pPr>
            <w:r w:rsidRPr="00430C4D">
              <w:rPr>
                <w:rFonts w:cstheme="minorHAnsi"/>
                <w:sz w:val="14"/>
                <w:szCs w:val="14"/>
              </w:rPr>
              <w:t>4,298,249</w:t>
            </w:r>
          </w:p>
        </w:tc>
      </w:tr>
      <w:tr w:rsidR="00430C4D" w:rsidRPr="00430C4D" w14:paraId="7EAA6603" w14:textId="77777777" w:rsidTr="00430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4AF3A1DE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41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7F958F32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Inflammatory mediators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27A3714B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50,247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443E1519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873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1CBC4B88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68,153</w:t>
            </w:r>
          </w:p>
        </w:tc>
      </w:tr>
      <w:tr w:rsidR="00430C4D" w:rsidRPr="00430C4D" w14:paraId="74A47EB1" w14:textId="77777777" w:rsidTr="00430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187779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42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AC5CDC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Genetic expression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734016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57,303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6E4F80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2,948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ECD498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249,370</w:t>
            </w:r>
          </w:p>
        </w:tc>
      </w:tr>
      <w:tr w:rsidR="00430C4D" w:rsidRPr="00430C4D" w14:paraId="6E8FB65D" w14:textId="77777777" w:rsidTr="00430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659D4455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43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5D5370C8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IL-12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651A84D1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20,166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45662FCD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134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7C449832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28,308</w:t>
            </w:r>
          </w:p>
        </w:tc>
      </w:tr>
      <w:tr w:rsidR="00430C4D" w:rsidRPr="00430C4D" w14:paraId="31E831A6" w14:textId="77777777" w:rsidTr="00430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5405E6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44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7302A0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 xml:space="preserve">Interleukin 12 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388532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8,295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5ABD88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39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25F9AD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51,127</w:t>
            </w:r>
          </w:p>
        </w:tc>
      </w:tr>
      <w:tr w:rsidR="00430C4D" w:rsidRPr="00430C4D" w14:paraId="1196279C" w14:textId="77777777" w:rsidTr="00430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33C571F1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45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38B0ECB7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IL-1b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7675EADD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1,636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24C01DF1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114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7949718D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2,418</w:t>
            </w:r>
          </w:p>
        </w:tc>
      </w:tr>
      <w:tr w:rsidR="00430C4D" w:rsidRPr="00430C4D" w14:paraId="2376D2D6" w14:textId="77777777" w:rsidTr="00430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7A490A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46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50D569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IL-1β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17C947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49,842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91821B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1,237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39336D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0</w:t>
            </w:r>
          </w:p>
        </w:tc>
      </w:tr>
      <w:tr w:rsidR="00430C4D" w:rsidRPr="00430C4D" w14:paraId="675AD988" w14:textId="77777777" w:rsidTr="00430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2083277F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47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628EFF1D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Interleukin 1 beta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22DDDC6B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11,041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345DC964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36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0D03D6F9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87,389</w:t>
            </w:r>
          </w:p>
        </w:tc>
      </w:tr>
      <w:tr w:rsidR="00430C4D" w:rsidRPr="00430C4D" w14:paraId="28F5993E" w14:textId="77777777" w:rsidTr="00430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5836C3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48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399017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IL-6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596D23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130,054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BCCD0D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1,600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1356CC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135,743</w:t>
            </w:r>
          </w:p>
        </w:tc>
      </w:tr>
      <w:tr w:rsidR="00430C4D" w:rsidRPr="00430C4D" w14:paraId="04AA4EF1" w14:textId="77777777" w:rsidTr="00430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71049DC9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49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5926260C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Interleukin 6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278E8848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45,841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220EF78B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632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333B4A9E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149,459</w:t>
            </w:r>
          </w:p>
        </w:tc>
      </w:tr>
      <w:tr w:rsidR="00430C4D" w:rsidRPr="00430C4D" w14:paraId="1D3668FE" w14:textId="77777777" w:rsidTr="00430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A3283A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50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4B0725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TNF-a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5DFA9F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2,277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6479FB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2,163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A87252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7,594</w:t>
            </w:r>
          </w:p>
        </w:tc>
      </w:tr>
      <w:tr w:rsidR="00430C4D" w:rsidRPr="00430C4D" w14:paraId="1F3BB872" w14:textId="77777777" w:rsidTr="00430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4B668A66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51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37D858C0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TNF-α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01D19499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84,744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603E52B3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1,416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51F781CF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0</w:t>
            </w:r>
          </w:p>
        </w:tc>
      </w:tr>
      <w:tr w:rsidR="00430C4D" w:rsidRPr="00430C4D" w14:paraId="56C15DAE" w14:textId="77777777" w:rsidTr="00430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1FA383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52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D0B7F9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430C4D">
              <w:rPr>
                <w:sz w:val="14"/>
                <w:szCs w:val="14"/>
              </w:rPr>
              <w:t>tumor</w:t>
            </w:r>
            <w:proofErr w:type="spellEnd"/>
            <w:r w:rsidRPr="00430C4D">
              <w:rPr>
                <w:sz w:val="14"/>
                <w:szCs w:val="14"/>
              </w:rPr>
              <w:t xml:space="preserve"> necrosis factor alpha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2EAE0F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157,719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D87726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1,253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5FD6D3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152,399</w:t>
            </w:r>
          </w:p>
        </w:tc>
      </w:tr>
      <w:tr w:rsidR="00430C4D" w:rsidRPr="00430C4D" w14:paraId="5E569D5B" w14:textId="77777777" w:rsidTr="00430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5333ADF5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53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00A5705E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Tumour Necrosis Factor alpha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65D469E3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59,329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20EF1BF5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1,253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101059ED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152,253</w:t>
            </w:r>
          </w:p>
        </w:tc>
      </w:tr>
      <w:tr w:rsidR="00430C4D" w:rsidRPr="00430C4D" w14:paraId="13083513" w14:textId="77777777" w:rsidTr="00430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DF981B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54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DB1ACE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IL-4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9FFFE3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44,718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28AA5D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294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1C9835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48,691</w:t>
            </w:r>
          </w:p>
        </w:tc>
      </w:tr>
      <w:tr w:rsidR="00430C4D" w:rsidRPr="00430C4D" w14:paraId="0574026E" w14:textId="77777777" w:rsidTr="00430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3CE8CB48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55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49CB5788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Interleukin 4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18E9D619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14,322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5DC740D1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114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400E738F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96,856</w:t>
            </w:r>
          </w:p>
        </w:tc>
      </w:tr>
      <w:tr w:rsidR="00430C4D" w:rsidRPr="00430C4D" w14:paraId="52BEC07C" w14:textId="77777777" w:rsidTr="00430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8DE265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56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330B84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IL-10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4DA417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62,486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9CD7BB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573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0CDE73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67,879</w:t>
            </w:r>
          </w:p>
        </w:tc>
      </w:tr>
      <w:tr w:rsidR="00430C4D" w:rsidRPr="00430C4D" w14:paraId="60D7251E" w14:textId="77777777" w:rsidTr="00430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7AEB45A9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57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2EDC64D3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Interleukin 10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5814B304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17,460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2D247B6B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121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6B9F7EFA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93,271</w:t>
            </w:r>
          </w:p>
        </w:tc>
      </w:tr>
      <w:tr w:rsidR="00430C4D" w:rsidRPr="00430C4D" w14:paraId="2321E4DC" w14:textId="77777777" w:rsidTr="00430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B7EA1B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58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9CF178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CD163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E82C09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4,314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EE2BE4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65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169368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4,743</w:t>
            </w:r>
          </w:p>
        </w:tc>
      </w:tr>
      <w:tr w:rsidR="00430C4D" w:rsidRPr="00430C4D" w14:paraId="03109EE8" w14:textId="77777777" w:rsidTr="00430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66558ADC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59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7ABD09F0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Surface marker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41332B3B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34,745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630E57C3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237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3849D22B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59,368</w:t>
            </w:r>
          </w:p>
        </w:tc>
      </w:tr>
      <w:tr w:rsidR="00430C4D" w:rsidRPr="00430C4D" w14:paraId="28EA427B" w14:textId="77777777" w:rsidTr="00430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ACD13F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60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E422C0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Markers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15E775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877,635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5D46D4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7,759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72E5E4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1,034,536</w:t>
            </w:r>
          </w:p>
        </w:tc>
      </w:tr>
      <w:tr w:rsidR="00430C4D" w:rsidRPr="00430C4D" w14:paraId="5300905B" w14:textId="77777777" w:rsidTr="00430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3E053CAE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61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69F5AA70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rFonts w:ascii="Calibri" w:hAnsi="Calibri" w:cs="Calibri"/>
                <w:color w:val="000000"/>
                <w:sz w:val="14"/>
                <w:szCs w:val="14"/>
              </w:rPr>
              <w:t>MH Gene expression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1098729E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205,238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4371C867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3,202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7F21E950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1,687,818</w:t>
            </w:r>
          </w:p>
        </w:tc>
      </w:tr>
      <w:tr w:rsidR="00430C4D" w:rsidRPr="00430C4D" w14:paraId="5FAEBBF8" w14:textId="77777777" w:rsidTr="00430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AEDB48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62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1F4C65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30C4D">
              <w:rPr>
                <w:rFonts w:ascii="Calibri" w:hAnsi="Calibri" w:cs="Calibri"/>
                <w:color w:val="000000"/>
                <w:sz w:val="14"/>
                <w:szCs w:val="14"/>
              </w:rPr>
              <w:t>MH Macrophage activation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C2A677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15,148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791306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25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DBA752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D2D2D"/>
                <w:sz w:val="14"/>
                <w:szCs w:val="14"/>
                <w:shd w:val="clear" w:color="auto" w:fill="F8F8F8"/>
              </w:rPr>
            </w:pPr>
            <w:r w:rsidRPr="00430C4D">
              <w:rPr>
                <w:rFonts w:cstheme="minorHAnsi"/>
                <w:sz w:val="14"/>
                <w:szCs w:val="14"/>
              </w:rPr>
              <w:t>100,545</w:t>
            </w:r>
          </w:p>
        </w:tc>
      </w:tr>
      <w:tr w:rsidR="00430C4D" w:rsidRPr="00430C4D" w14:paraId="7A43DF3F" w14:textId="77777777" w:rsidTr="00430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4D6E085D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63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1143A783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rFonts w:ascii="Calibri" w:hAnsi="Calibri" w:cs="Calibri"/>
                <w:color w:val="000000"/>
                <w:sz w:val="14"/>
                <w:szCs w:val="14"/>
              </w:rPr>
              <w:t>MH Macrophage Inflammatory Proteins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6B7E0A41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2,465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5D5C4C42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14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38E66881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D2D2D"/>
                <w:sz w:val="14"/>
                <w:szCs w:val="14"/>
                <w:shd w:val="clear" w:color="auto" w:fill="FFFFFF"/>
              </w:rPr>
            </w:pPr>
            <w:r w:rsidRPr="00430C4D">
              <w:rPr>
                <w:rFonts w:cstheme="minorHAnsi"/>
                <w:sz w:val="14"/>
                <w:szCs w:val="14"/>
              </w:rPr>
              <w:t>44,984</w:t>
            </w:r>
          </w:p>
        </w:tc>
      </w:tr>
      <w:tr w:rsidR="00430C4D" w:rsidRPr="00430C4D" w14:paraId="7AAE46D8" w14:textId="77777777" w:rsidTr="00430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D8718B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64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88AC80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30C4D">
              <w:rPr>
                <w:rFonts w:ascii="Calibri" w:hAnsi="Calibri" w:cs="Calibri"/>
                <w:color w:val="000000"/>
                <w:sz w:val="14"/>
                <w:szCs w:val="14"/>
              </w:rPr>
              <w:t>MH Inflammation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4E7D86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183,136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323B0C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5,712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100C22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D2D2D"/>
                <w:sz w:val="14"/>
                <w:szCs w:val="14"/>
                <w:shd w:val="clear" w:color="auto" w:fill="F8F8F8"/>
              </w:rPr>
            </w:pPr>
            <w:r w:rsidRPr="00430C4D">
              <w:rPr>
                <w:rFonts w:cstheme="minorHAnsi"/>
                <w:sz w:val="14"/>
                <w:szCs w:val="14"/>
              </w:rPr>
              <w:t>695,358</w:t>
            </w:r>
          </w:p>
        </w:tc>
      </w:tr>
      <w:tr w:rsidR="00430C4D" w:rsidRPr="00430C4D" w14:paraId="3070BFAD" w14:textId="77777777" w:rsidTr="00430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0AE0CC26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65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6D04950F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30C4D">
              <w:rPr>
                <w:rFonts w:ascii="Calibri" w:hAnsi="Calibri" w:cs="Calibri"/>
                <w:color w:val="000000"/>
                <w:sz w:val="14"/>
                <w:szCs w:val="14"/>
              </w:rPr>
              <w:t>MH Inflammation Mediators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63D756AF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37,357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572569B0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14"/>
                <w:szCs w:val="14"/>
                <w:shd w:val="clear" w:color="auto" w:fill="FFFFFF"/>
              </w:rPr>
            </w:pPr>
            <w:r w:rsidRPr="00430C4D">
              <w:rPr>
                <w:rFonts w:cstheme="minorHAnsi"/>
                <w:color w:val="333333"/>
                <w:sz w:val="14"/>
                <w:szCs w:val="14"/>
                <w:shd w:val="clear" w:color="auto" w:fill="FFFFFF"/>
              </w:rPr>
              <w:t>16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51547747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D2D2D"/>
                <w:sz w:val="14"/>
                <w:szCs w:val="14"/>
                <w:shd w:val="clear" w:color="auto" w:fill="F8F8F8"/>
              </w:rPr>
            </w:pPr>
            <w:r w:rsidRPr="00430C4D">
              <w:rPr>
                <w:rFonts w:cstheme="minorHAnsi"/>
                <w:sz w:val="14"/>
                <w:szCs w:val="14"/>
              </w:rPr>
              <w:t>55,272</w:t>
            </w:r>
          </w:p>
        </w:tc>
      </w:tr>
      <w:tr w:rsidR="00430C4D" w:rsidRPr="00430C4D" w14:paraId="2433F8AE" w14:textId="77777777" w:rsidTr="00430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76245D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66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5DFFCA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30C4D">
              <w:rPr>
                <w:rFonts w:ascii="Calibri" w:hAnsi="Calibri" w:cs="Calibri"/>
                <w:color w:val="000000"/>
                <w:sz w:val="14"/>
                <w:szCs w:val="14"/>
              </w:rPr>
              <w:t>MH Cytokines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2AD9E6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164,765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F62D97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2,215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3FB5F3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D2D2D"/>
                <w:sz w:val="14"/>
                <w:szCs w:val="14"/>
                <w:shd w:val="clear" w:color="auto" w:fill="FFFFFF"/>
              </w:rPr>
            </w:pPr>
            <w:r w:rsidRPr="00430C4D">
              <w:rPr>
                <w:rFonts w:cstheme="minorHAnsi"/>
                <w:sz w:val="14"/>
                <w:szCs w:val="14"/>
              </w:rPr>
              <w:t>299,356</w:t>
            </w:r>
          </w:p>
        </w:tc>
      </w:tr>
      <w:tr w:rsidR="00430C4D" w:rsidRPr="00430C4D" w14:paraId="3D7D9EBD" w14:textId="77777777" w:rsidTr="00430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78D7F709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67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102D0D95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30C4D">
              <w:rPr>
                <w:rFonts w:ascii="Calibri" w:hAnsi="Calibri" w:cs="Calibri"/>
                <w:color w:val="000000"/>
                <w:sz w:val="14"/>
                <w:szCs w:val="14"/>
              </w:rPr>
              <w:t>#31 OR #32 OR #33 OR #34 OR #35 OR #36 OR #37 OR #38 OR #39 OR #40 OR #41 OR #42 OR #43 OR #44 OR #45 OR #46 OR #47 OR #48 OR #49 OR #50 OR #51 OR #52 OR #53 OR #54 OR #55 OR #56 OR #57 OR #58 OR #59 OR #60 OR #61 OR #62 OR #63 OR #64 OR #65 OR #66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2B6EC39A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9,914,729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5352C6CE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87,032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DD"/>
          </w:tcPr>
          <w:p w14:paraId="29A1C134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D2D2D"/>
                <w:sz w:val="14"/>
                <w:szCs w:val="14"/>
                <w:shd w:val="clear" w:color="auto" w:fill="F8F8F8"/>
              </w:rPr>
            </w:pPr>
            <w:r w:rsidRPr="00430C4D">
              <w:rPr>
                <w:rFonts w:cstheme="minorHAnsi"/>
                <w:sz w:val="14"/>
                <w:szCs w:val="14"/>
              </w:rPr>
              <w:t>15,859,773</w:t>
            </w:r>
          </w:p>
        </w:tc>
      </w:tr>
      <w:tr w:rsidR="00430C4D" w:rsidRPr="00430C4D" w14:paraId="6C15C544" w14:textId="77777777" w:rsidTr="00430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73F9101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CAA8CC1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5E6CD90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268D41E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A9E75B0" w14:textId="77777777" w:rsidR="00430C4D" w:rsidRPr="00430C4D" w:rsidRDefault="00430C4D" w:rsidP="00430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D2D2D"/>
                <w:sz w:val="14"/>
                <w:szCs w:val="14"/>
                <w:shd w:val="clear" w:color="auto" w:fill="FFFFFF"/>
              </w:rPr>
            </w:pPr>
          </w:p>
        </w:tc>
      </w:tr>
      <w:tr w:rsidR="00430C4D" w:rsidRPr="00430C4D" w14:paraId="5BB1C86D" w14:textId="77777777" w:rsidTr="00430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</w:tcPr>
          <w:p w14:paraId="1A3DA3DD" w14:textId="77777777" w:rsidR="00430C4D" w:rsidRPr="00430C4D" w:rsidRDefault="00430C4D" w:rsidP="00430C4D">
            <w:pPr>
              <w:jc w:val="center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68</w:t>
            </w:r>
          </w:p>
        </w:tc>
        <w:tc>
          <w:tcPr>
            <w:tcW w:w="4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</w:tcPr>
          <w:p w14:paraId="49C406F6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30C4D">
              <w:rPr>
                <w:rFonts w:ascii="Calibri" w:hAnsi="Calibri" w:cs="Calibri"/>
                <w:b/>
                <w:sz w:val="14"/>
                <w:szCs w:val="14"/>
              </w:rPr>
              <w:t>#6 AND #22 AND #30 AND #67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</w:tcPr>
          <w:p w14:paraId="004BF59F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30C4D">
              <w:rPr>
                <w:sz w:val="14"/>
                <w:szCs w:val="14"/>
              </w:rPr>
              <w:t>255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</w:tcPr>
          <w:p w14:paraId="7D1A779A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19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</w:tcPr>
          <w:p w14:paraId="7B6B3A8A" w14:textId="77777777" w:rsidR="00430C4D" w:rsidRPr="00430C4D" w:rsidRDefault="00430C4D" w:rsidP="00430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430C4D">
              <w:rPr>
                <w:rFonts w:cstheme="minorHAnsi"/>
                <w:sz w:val="14"/>
                <w:szCs w:val="14"/>
              </w:rPr>
              <w:t>632</w:t>
            </w:r>
          </w:p>
        </w:tc>
      </w:tr>
    </w:tbl>
    <w:p w14:paraId="6FC0AACD" w14:textId="7A41B039" w:rsidR="00430C4D" w:rsidRPr="00430C4D" w:rsidRDefault="00430C4D" w:rsidP="00430C4D">
      <w:pPr>
        <w:widowControl w:val="0"/>
        <w:spacing w:before="56" w:after="0" w:line="240" w:lineRule="auto"/>
        <w:outlineLvl w:val="1"/>
        <w:rPr>
          <w:rFonts w:ascii="Calibri" w:eastAsia="Calibri" w:hAnsi="Calibri"/>
          <w:b/>
          <w:bCs/>
          <w:lang w:val="en-US"/>
        </w:rPr>
      </w:pPr>
      <w:r w:rsidRPr="00430C4D">
        <w:rPr>
          <w:rFonts w:ascii="Calibri" w:eastAsia="Calibri" w:hAnsi="Calibri"/>
          <w:b/>
          <w:bCs/>
          <w:lang w:val="en-US"/>
        </w:rPr>
        <w:t xml:space="preserve">Appendix </w:t>
      </w:r>
      <w:r w:rsidR="008116EE">
        <w:rPr>
          <w:rFonts w:ascii="Calibri" w:eastAsia="Calibri" w:hAnsi="Calibri"/>
          <w:b/>
          <w:bCs/>
          <w:lang w:val="en-US"/>
        </w:rPr>
        <w:t>2</w:t>
      </w:r>
      <w:r w:rsidRPr="00430C4D">
        <w:rPr>
          <w:rFonts w:ascii="Calibri" w:eastAsia="Calibri" w:hAnsi="Calibri"/>
          <w:b/>
          <w:bCs/>
          <w:lang w:val="en-US"/>
        </w:rPr>
        <w:t>: Search Strategy Results</w:t>
      </w:r>
      <w:bookmarkEnd w:id="0"/>
    </w:p>
    <w:p w14:paraId="133E042D" w14:textId="77777777" w:rsidR="0013740B" w:rsidRDefault="0013740B">
      <w:bookmarkStart w:id="1" w:name="UCLanEthicsCommittees_bySchool"/>
      <w:bookmarkEnd w:id="1"/>
    </w:p>
    <w:sectPr w:rsidR="001374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30C4D"/>
    <w:rsid w:val="000135D9"/>
    <w:rsid w:val="00014BC1"/>
    <w:rsid w:val="00017D42"/>
    <w:rsid w:val="00034636"/>
    <w:rsid w:val="00061044"/>
    <w:rsid w:val="000633A9"/>
    <w:rsid w:val="000648CC"/>
    <w:rsid w:val="0007011B"/>
    <w:rsid w:val="0007462F"/>
    <w:rsid w:val="00077F84"/>
    <w:rsid w:val="00096980"/>
    <w:rsid w:val="00096EF9"/>
    <w:rsid w:val="000A5898"/>
    <w:rsid w:val="000A66D9"/>
    <w:rsid w:val="000A7C8F"/>
    <w:rsid w:val="000B5F7C"/>
    <w:rsid w:val="000C481F"/>
    <w:rsid w:val="000C6E08"/>
    <w:rsid w:val="000D35DA"/>
    <w:rsid w:val="000D3797"/>
    <w:rsid w:val="000D43F6"/>
    <w:rsid w:val="000D5C59"/>
    <w:rsid w:val="000D68F1"/>
    <w:rsid w:val="000D69A3"/>
    <w:rsid w:val="000D7C03"/>
    <w:rsid w:val="000E138B"/>
    <w:rsid w:val="000E1FCA"/>
    <w:rsid w:val="000E36FB"/>
    <w:rsid w:val="000F479C"/>
    <w:rsid w:val="000F7D7A"/>
    <w:rsid w:val="00100C42"/>
    <w:rsid w:val="00103F24"/>
    <w:rsid w:val="001148EB"/>
    <w:rsid w:val="001207AD"/>
    <w:rsid w:val="001217D2"/>
    <w:rsid w:val="0012539C"/>
    <w:rsid w:val="00125FB9"/>
    <w:rsid w:val="00134739"/>
    <w:rsid w:val="00136C62"/>
    <w:rsid w:val="0013740B"/>
    <w:rsid w:val="00145490"/>
    <w:rsid w:val="00151CA8"/>
    <w:rsid w:val="00153673"/>
    <w:rsid w:val="00154189"/>
    <w:rsid w:val="00155EC6"/>
    <w:rsid w:val="001573E6"/>
    <w:rsid w:val="00167A39"/>
    <w:rsid w:val="00170881"/>
    <w:rsid w:val="001733E9"/>
    <w:rsid w:val="0017469E"/>
    <w:rsid w:val="00176391"/>
    <w:rsid w:val="001765EF"/>
    <w:rsid w:val="001766B8"/>
    <w:rsid w:val="00177A95"/>
    <w:rsid w:val="00180D9E"/>
    <w:rsid w:val="0018296B"/>
    <w:rsid w:val="00185FB3"/>
    <w:rsid w:val="0018750B"/>
    <w:rsid w:val="00195F6D"/>
    <w:rsid w:val="001A4AE8"/>
    <w:rsid w:val="001A514E"/>
    <w:rsid w:val="001B36CB"/>
    <w:rsid w:val="001B445C"/>
    <w:rsid w:val="001B68B4"/>
    <w:rsid w:val="001B70F3"/>
    <w:rsid w:val="001C042C"/>
    <w:rsid w:val="001C4BB9"/>
    <w:rsid w:val="001C582D"/>
    <w:rsid w:val="001C6E1B"/>
    <w:rsid w:val="001C7912"/>
    <w:rsid w:val="001C7F42"/>
    <w:rsid w:val="001D0D1C"/>
    <w:rsid w:val="001D3F38"/>
    <w:rsid w:val="001D5664"/>
    <w:rsid w:val="001D733B"/>
    <w:rsid w:val="001E40B2"/>
    <w:rsid w:val="001E4E23"/>
    <w:rsid w:val="001F27F5"/>
    <w:rsid w:val="001F326D"/>
    <w:rsid w:val="001F7EB2"/>
    <w:rsid w:val="0020003A"/>
    <w:rsid w:val="0020117A"/>
    <w:rsid w:val="00202AC0"/>
    <w:rsid w:val="00202C7B"/>
    <w:rsid w:val="002128FF"/>
    <w:rsid w:val="0022284A"/>
    <w:rsid w:val="00225097"/>
    <w:rsid w:val="00230453"/>
    <w:rsid w:val="00232415"/>
    <w:rsid w:val="0023349C"/>
    <w:rsid w:val="00234958"/>
    <w:rsid w:val="002363D6"/>
    <w:rsid w:val="00244CCA"/>
    <w:rsid w:val="00247B94"/>
    <w:rsid w:val="002519C2"/>
    <w:rsid w:val="00252589"/>
    <w:rsid w:val="002606D5"/>
    <w:rsid w:val="00261E3D"/>
    <w:rsid w:val="002727EE"/>
    <w:rsid w:val="00272C03"/>
    <w:rsid w:val="00280358"/>
    <w:rsid w:val="00280D76"/>
    <w:rsid w:val="00283395"/>
    <w:rsid w:val="0029595F"/>
    <w:rsid w:val="00295970"/>
    <w:rsid w:val="00297BCD"/>
    <w:rsid w:val="002A166E"/>
    <w:rsid w:val="002A2EDC"/>
    <w:rsid w:val="002B0BA7"/>
    <w:rsid w:val="002B16E3"/>
    <w:rsid w:val="002C1AC7"/>
    <w:rsid w:val="002C5E9A"/>
    <w:rsid w:val="002C797D"/>
    <w:rsid w:val="002C7D5C"/>
    <w:rsid w:val="002E54DA"/>
    <w:rsid w:val="002E7290"/>
    <w:rsid w:val="00307CF7"/>
    <w:rsid w:val="00311018"/>
    <w:rsid w:val="00311A3E"/>
    <w:rsid w:val="003124C2"/>
    <w:rsid w:val="00313232"/>
    <w:rsid w:val="003143B6"/>
    <w:rsid w:val="00314F97"/>
    <w:rsid w:val="00322249"/>
    <w:rsid w:val="00323F0B"/>
    <w:rsid w:val="00332127"/>
    <w:rsid w:val="00336E55"/>
    <w:rsid w:val="00344A96"/>
    <w:rsid w:val="00345D7D"/>
    <w:rsid w:val="00346DC9"/>
    <w:rsid w:val="003531AA"/>
    <w:rsid w:val="00356A56"/>
    <w:rsid w:val="0036413B"/>
    <w:rsid w:val="003654BE"/>
    <w:rsid w:val="00366243"/>
    <w:rsid w:val="00373AEA"/>
    <w:rsid w:val="00377342"/>
    <w:rsid w:val="0038123D"/>
    <w:rsid w:val="00382998"/>
    <w:rsid w:val="00382A77"/>
    <w:rsid w:val="003847E7"/>
    <w:rsid w:val="00392C26"/>
    <w:rsid w:val="00392CD7"/>
    <w:rsid w:val="003A01B5"/>
    <w:rsid w:val="003A5F7F"/>
    <w:rsid w:val="003B01D1"/>
    <w:rsid w:val="003B05DD"/>
    <w:rsid w:val="003B353E"/>
    <w:rsid w:val="003B418F"/>
    <w:rsid w:val="003C10E9"/>
    <w:rsid w:val="003C1337"/>
    <w:rsid w:val="003C2316"/>
    <w:rsid w:val="003C3E06"/>
    <w:rsid w:val="003C5972"/>
    <w:rsid w:val="003C7057"/>
    <w:rsid w:val="003D084D"/>
    <w:rsid w:val="003D40CD"/>
    <w:rsid w:val="003E52FF"/>
    <w:rsid w:val="003F4DB8"/>
    <w:rsid w:val="003F6334"/>
    <w:rsid w:val="00403B07"/>
    <w:rsid w:val="00405B20"/>
    <w:rsid w:val="00411F0D"/>
    <w:rsid w:val="004122A8"/>
    <w:rsid w:val="00422973"/>
    <w:rsid w:val="00426101"/>
    <w:rsid w:val="00427DE2"/>
    <w:rsid w:val="00430C4D"/>
    <w:rsid w:val="00432E22"/>
    <w:rsid w:val="00433CF9"/>
    <w:rsid w:val="00436388"/>
    <w:rsid w:val="00437368"/>
    <w:rsid w:val="0044177F"/>
    <w:rsid w:val="00447B54"/>
    <w:rsid w:val="00450D69"/>
    <w:rsid w:val="00451C77"/>
    <w:rsid w:val="004633ED"/>
    <w:rsid w:val="00463BB2"/>
    <w:rsid w:val="004648AD"/>
    <w:rsid w:val="00475A68"/>
    <w:rsid w:val="004832B9"/>
    <w:rsid w:val="004911CE"/>
    <w:rsid w:val="00493CDA"/>
    <w:rsid w:val="0049773B"/>
    <w:rsid w:val="00497F87"/>
    <w:rsid w:val="004A2013"/>
    <w:rsid w:val="004A2CB6"/>
    <w:rsid w:val="004A5962"/>
    <w:rsid w:val="004A5E9E"/>
    <w:rsid w:val="004B570E"/>
    <w:rsid w:val="004D19E1"/>
    <w:rsid w:val="004D2B1A"/>
    <w:rsid w:val="004D5FB7"/>
    <w:rsid w:val="004F02A2"/>
    <w:rsid w:val="004F17E7"/>
    <w:rsid w:val="004F37C6"/>
    <w:rsid w:val="004F6E5D"/>
    <w:rsid w:val="004F7FC0"/>
    <w:rsid w:val="00501F96"/>
    <w:rsid w:val="00511B7F"/>
    <w:rsid w:val="005131E1"/>
    <w:rsid w:val="00514EDE"/>
    <w:rsid w:val="0053189E"/>
    <w:rsid w:val="0053224E"/>
    <w:rsid w:val="00542BB2"/>
    <w:rsid w:val="00543056"/>
    <w:rsid w:val="00553EA5"/>
    <w:rsid w:val="00556334"/>
    <w:rsid w:val="00560F6C"/>
    <w:rsid w:val="0057082C"/>
    <w:rsid w:val="00576042"/>
    <w:rsid w:val="00576805"/>
    <w:rsid w:val="00582742"/>
    <w:rsid w:val="00582CC7"/>
    <w:rsid w:val="0058746E"/>
    <w:rsid w:val="00587ADA"/>
    <w:rsid w:val="00590D40"/>
    <w:rsid w:val="00590D72"/>
    <w:rsid w:val="0059298D"/>
    <w:rsid w:val="0059348D"/>
    <w:rsid w:val="00593AB6"/>
    <w:rsid w:val="005943A4"/>
    <w:rsid w:val="005974F0"/>
    <w:rsid w:val="005A1C7F"/>
    <w:rsid w:val="005A3B44"/>
    <w:rsid w:val="005C023A"/>
    <w:rsid w:val="005C16E9"/>
    <w:rsid w:val="005C1D84"/>
    <w:rsid w:val="005C290F"/>
    <w:rsid w:val="005C4718"/>
    <w:rsid w:val="005D05CE"/>
    <w:rsid w:val="005D14E8"/>
    <w:rsid w:val="005D644E"/>
    <w:rsid w:val="005E15FC"/>
    <w:rsid w:val="005F624E"/>
    <w:rsid w:val="005F62A3"/>
    <w:rsid w:val="005F7F6F"/>
    <w:rsid w:val="0060089C"/>
    <w:rsid w:val="0060358F"/>
    <w:rsid w:val="00604226"/>
    <w:rsid w:val="0060494B"/>
    <w:rsid w:val="0061281E"/>
    <w:rsid w:val="0062202A"/>
    <w:rsid w:val="00624CAC"/>
    <w:rsid w:val="00630468"/>
    <w:rsid w:val="006307B6"/>
    <w:rsid w:val="0063216A"/>
    <w:rsid w:val="00636B00"/>
    <w:rsid w:val="0063789C"/>
    <w:rsid w:val="00642E2E"/>
    <w:rsid w:val="006436E0"/>
    <w:rsid w:val="0064478C"/>
    <w:rsid w:val="00646CA1"/>
    <w:rsid w:val="006510B0"/>
    <w:rsid w:val="00654278"/>
    <w:rsid w:val="00654AE2"/>
    <w:rsid w:val="00655777"/>
    <w:rsid w:val="00655AEA"/>
    <w:rsid w:val="0066597A"/>
    <w:rsid w:val="006724D6"/>
    <w:rsid w:val="006763C2"/>
    <w:rsid w:val="006764D9"/>
    <w:rsid w:val="006905FA"/>
    <w:rsid w:val="0069359D"/>
    <w:rsid w:val="006950E9"/>
    <w:rsid w:val="00695DC6"/>
    <w:rsid w:val="00696755"/>
    <w:rsid w:val="00696C4B"/>
    <w:rsid w:val="00697A6C"/>
    <w:rsid w:val="006A006E"/>
    <w:rsid w:val="006A267F"/>
    <w:rsid w:val="006B2257"/>
    <w:rsid w:val="006B3232"/>
    <w:rsid w:val="006B34B6"/>
    <w:rsid w:val="006C2D4D"/>
    <w:rsid w:val="006C6D43"/>
    <w:rsid w:val="006D02E3"/>
    <w:rsid w:val="006D6BBF"/>
    <w:rsid w:val="006E03B7"/>
    <w:rsid w:val="006E2194"/>
    <w:rsid w:val="006E39B5"/>
    <w:rsid w:val="006E6EE2"/>
    <w:rsid w:val="006F220D"/>
    <w:rsid w:val="006F2A19"/>
    <w:rsid w:val="006F5347"/>
    <w:rsid w:val="006F7E7D"/>
    <w:rsid w:val="00700593"/>
    <w:rsid w:val="00701A70"/>
    <w:rsid w:val="0070483A"/>
    <w:rsid w:val="00707FFE"/>
    <w:rsid w:val="007117DA"/>
    <w:rsid w:val="0071249C"/>
    <w:rsid w:val="00713F8D"/>
    <w:rsid w:val="00720352"/>
    <w:rsid w:val="00723088"/>
    <w:rsid w:val="00724177"/>
    <w:rsid w:val="00725A70"/>
    <w:rsid w:val="00726A02"/>
    <w:rsid w:val="00727297"/>
    <w:rsid w:val="007346D0"/>
    <w:rsid w:val="00736B08"/>
    <w:rsid w:val="007418C4"/>
    <w:rsid w:val="007432D7"/>
    <w:rsid w:val="0074365E"/>
    <w:rsid w:val="007508FD"/>
    <w:rsid w:val="007525E4"/>
    <w:rsid w:val="00754A52"/>
    <w:rsid w:val="00754C37"/>
    <w:rsid w:val="00761505"/>
    <w:rsid w:val="007646DE"/>
    <w:rsid w:val="007670DE"/>
    <w:rsid w:val="00772A76"/>
    <w:rsid w:val="0077637D"/>
    <w:rsid w:val="00776890"/>
    <w:rsid w:val="007828A6"/>
    <w:rsid w:val="00791D34"/>
    <w:rsid w:val="0079529C"/>
    <w:rsid w:val="007A02FE"/>
    <w:rsid w:val="007A0A1E"/>
    <w:rsid w:val="007A32DE"/>
    <w:rsid w:val="007A3C66"/>
    <w:rsid w:val="007A457B"/>
    <w:rsid w:val="007A5C93"/>
    <w:rsid w:val="007A5E53"/>
    <w:rsid w:val="007A6473"/>
    <w:rsid w:val="007A7FFC"/>
    <w:rsid w:val="007B3438"/>
    <w:rsid w:val="007B7031"/>
    <w:rsid w:val="007C0311"/>
    <w:rsid w:val="007C193B"/>
    <w:rsid w:val="007D412E"/>
    <w:rsid w:val="007D5EF2"/>
    <w:rsid w:val="007E144B"/>
    <w:rsid w:val="007E38AC"/>
    <w:rsid w:val="007E4364"/>
    <w:rsid w:val="007E5C12"/>
    <w:rsid w:val="007E7CFA"/>
    <w:rsid w:val="00800BE8"/>
    <w:rsid w:val="00800FE5"/>
    <w:rsid w:val="00803368"/>
    <w:rsid w:val="00803F2E"/>
    <w:rsid w:val="008116EE"/>
    <w:rsid w:val="008126AA"/>
    <w:rsid w:val="008154EF"/>
    <w:rsid w:val="008230E3"/>
    <w:rsid w:val="00824BBA"/>
    <w:rsid w:val="00825766"/>
    <w:rsid w:val="00827CCC"/>
    <w:rsid w:val="008312FE"/>
    <w:rsid w:val="008322BC"/>
    <w:rsid w:val="00832FFA"/>
    <w:rsid w:val="00833F4E"/>
    <w:rsid w:val="00840AB1"/>
    <w:rsid w:val="00843F2A"/>
    <w:rsid w:val="00846A66"/>
    <w:rsid w:val="00850D51"/>
    <w:rsid w:val="0085350A"/>
    <w:rsid w:val="00854161"/>
    <w:rsid w:val="00855804"/>
    <w:rsid w:val="00857072"/>
    <w:rsid w:val="00861A8F"/>
    <w:rsid w:val="00861C1A"/>
    <w:rsid w:val="00863998"/>
    <w:rsid w:val="0087113A"/>
    <w:rsid w:val="00880A7B"/>
    <w:rsid w:val="00880E96"/>
    <w:rsid w:val="00881FDD"/>
    <w:rsid w:val="00882B38"/>
    <w:rsid w:val="0088420F"/>
    <w:rsid w:val="00885BB4"/>
    <w:rsid w:val="00885E21"/>
    <w:rsid w:val="008867A2"/>
    <w:rsid w:val="008958AF"/>
    <w:rsid w:val="008A0FCD"/>
    <w:rsid w:val="008A37D4"/>
    <w:rsid w:val="008A4568"/>
    <w:rsid w:val="008A7411"/>
    <w:rsid w:val="008B3FCB"/>
    <w:rsid w:val="008B549D"/>
    <w:rsid w:val="008C04F2"/>
    <w:rsid w:val="008C43DB"/>
    <w:rsid w:val="008C6685"/>
    <w:rsid w:val="008C68D4"/>
    <w:rsid w:val="008D2196"/>
    <w:rsid w:val="008D7A2E"/>
    <w:rsid w:val="008E3676"/>
    <w:rsid w:val="008E46CB"/>
    <w:rsid w:val="008E5F95"/>
    <w:rsid w:val="008F3845"/>
    <w:rsid w:val="008F60EF"/>
    <w:rsid w:val="00912F85"/>
    <w:rsid w:val="009215F5"/>
    <w:rsid w:val="0092314A"/>
    <w:rsid w:val="009244B2"/>
    <w:rsid w:val="00925731"/>
    <w:rsid w:val="00925AC9"/>
    <w:rsid w:val="00926E51"/>
    <w:rsid w:val="00931E0C"/>
    <w:rsid w:val="00935B98"/>
    <w:rsid w:val="00940855"/>
    <w:rsid w:val="00940FF7"/>
    <w:rsid w:val="00945816"/>
    <w:rsid w:val="009474AC"/>
    <w:rsid w:val="0095057E"/>
    <w:rsid w:val="00953359"/>
    <w:rsid w:val="009541A8"/>
    <w:rsid w:val="0095496D"/>
    <w:rsid w:val="00960389"/>
    <w:rsid w:val="0096312A"/>
    <w:rsid w:val="00967A3C"/>
    <w:rsid w:val="0097446D"/>
    <w:rsid w:val="00975994"/>
    <w:rsid w:val="0097704D"/>
    <w:rsid w:val="00977F29"/>
    <w:rsid w:val="00985CA1"/>
    <w:rsid w:val="009907EE"/>
    <w:rsid w:val="00993EA1"/>
    <w:rsid w:val="009957DE"/>
    <w:rsid w:val="009A140D"/>
    <w:rsid w:val="009A5598"/>
    <w:rsid w:val="009A6DC3"/>
    <w:rsid w:val="009B0F74"/>
    <w:rsid w:val="009B255F"/>
    <w:rsid w:val="009B6CF3"/>
    <w:rsid w:val="009B706A"/>
    <w:rsid w:val="009C00EB"/>
    <w:rsid w:val="009D0EB8"/>
    <w:rsid w:val="009D3799"/>
    <w:rsid w:val="009D3CA3"/>
    <w:rsid w:val="009D69C1"/>
    <w:rsid w:val="009E4F9D"/>
    <w:rsid w:val="009F1492"/>
    <w:rsid w:val="009F75BF"/>
    <w:rsid w:val="009F7F79"/>
    <w:rsid w:val="00A1211B"/>
    <w:rsid w:val="00A2411E"/>
    <w:rsid w:val="00A25799"/>
    <w:rsid w:val="00A3782F"/>
    <w:rsid w:val="00A41817"/>
    <w:rsid w:val="00A42FE7"/>
    <w:rsid w:val="00A47CC9"/>
    <w:rsid w:val="00A5253C"/>
    <w:rsid w:val="00A54AE3"/>
    <w:rsid w:val="00A56E0E"/>
    <w:rsid w:val="00A671FD"/>
    <w:rsid w:val="00A7104D"/>
    <w:rsid w:val="00A7356B"/>
    <w:rsid w:val="00A84850"/>
    <w:rsid w:val="00A85162"/>
    <w:rsid w:val="00A85D8E"/>
    <w:rsid w:val="00A94CD9"/>
    <w:rsid w:val="00A95DDC"/>
    <w:rsid w:val="00A9737C"/>
    <w:rsid w:val="00AA1BEF"/>
    <w:rsid w:val="00AA50CD"/>
    <w:rsid w:val="00AA574A"/>
    <w:rsid w:val="00AB748F"/>
    <w:rsid w:val="00AC09DC"/>
    <w:rsid w:val="00AC0BC3"/>
    <w:rsid w:val="00AC62B5"/>
    <w:rsid w:val="00AC694F"/>
    <w:rsid w:val="00AD0D6A"/>
    <w:rsid w:val="00AD1E65"/>
    <w:rsid w:val="00AD34A2"/>
    <w:rsid w:val="00AD45CE"/>
    <w:rsid w:val="00AD5A20"/>
    <w:rsid w:val="00AD786A"/>
    <w:rsid w:val="00AE09FE"/>
    <w:rsid w:val="00AE1A65"/>
    <w:rsid w:val="00AE1AE6"/>
    <w:rsid w:val="00AE2A06"/>
    <w:rsid w:val="00AE32A9"/>
    <w:rsid w:val="00AE3FF4"/>
    <w:rsid w:val="00AE4731"/>
    <w:rsid w:val="00AF3713"/>
    <w:rsid w:val="00AF5E30"/>
    <w:rsid w:val="00B0228C"/>
    <w:rsid w:val="00B1364F"/>
    <w:rsid w:val="00B26629"/>
    <w:rsid w:val="00B32E5A"/>
    <w:rsid w:val="00B370AE"/>
    <w:rsid w:val="00B45313"/>
    <w:rsid w:val="00B45DF5"/>
    <w:rsid w:val="00B50BDF"/>
    <w:rsid w:val="00B5356A"/>
    <w:rsid w:val="00B613A4"/>
    <w:rsid w:val="00B62354"/>
    <w:rsid w:val="00B62E02"/>
    <w:rsid w:val="00B65513"/>
    <w:rsid w:val="00B6619A"/>
    <w:rsid w:val="00B8019D"/>
    <w:rsid w:val="00B83E89"/>
    <w:rsid w:val="00B84202"/>
    <w:rsid w:val="00B84C8B"/>
    <w:rsid w:val="00B8738C"/>
    <w:rsid w:val="00B97C47"/>
    <w:rsid w:val="00BA56BD"/>
    <w:rsid w:val="00BA583E"/>
    <w:rsid w:val="00BB3397"/>
    <w:rsid w:val="00BB6BB2"/>
    <w:rsid w:val="00BD0F0D"/>
    <w:rsid w:val="00BD3435"/>
    <w:rsid w:val="00BD7593"/>
    <w:rsid w:val="00BE2588"/>
    <w:rsid w:val="00BE519C"/>
    <w:rsid w:val="00BE68D0"/>
    <w:rsid w:val="00BF6AC5"/>
    <w:rsid w:val="00C0080C"/>
    <w:rsid w:val="00C00E23"/>
    <w:rsid w:val="00C0456D"/>
    <w:rsid w:val="00C06695"/>
    <w:rsid w:val="00C1300D"/>
    <w:rsid w:val="00C135F0"/>
    <w:rsid w:val="00C20523"/>
    <w:rsid w:val="00C2188B"/>
    <w:rsid w:val="00C268AE"/>
    <w:rsid w:val="00C31264"/>
    <w:rsid w:val="00C33A0E"/>
    <w:rsid w:val="00C342A4"/>
    <w:rsid w:val="00C34A58"/>
    <w:rsid w:val="00C47CE3"/>
    <w:rsid w:val="00C540D9"/>
    <w:rsid w:val="00C674BB"/>
    <w:rsid w:val="00C7081F"/>
    <w:rsid w:val="00C70F53"/>
    <w:rsid w:val="00C73002"/>
    <w:rsid w:val="00C76DED"/>
    <w:rsid w:val="00C8299F"/>
    <w:rsid w:val="00C83FE4"/>
    <w:rsid w:val="00C850FB"/>
    <w:rsid w:val="00C90F12"/>
    <w:rsid w:val="00C9131E"/>
    <w:rsid w:val="00C955DB"/>
    <w:rsid w:val="00C96646"/>
    <w:rsid w:val="00C96856"/>
    <w:rsid w:val="00C968F7"/>
    <w:rsid w:val="00CA027C"/>
    <w:rsid w:val="00CA1429"/>
    <w:rsid w:val="00CA307F"/>
    <w:rsid w:val="00CB6904"/>
    <w:rsid w:val="00CC5EA1"/>
    <w:rsid w:val="00CC6C8A"/>
    <w:rsid w:val="00CD1693"/>
    <w:rsid w:val="00CD5C7F"/>
    <w:rsid w:val="00CE0544"/>
    <w:rsid w:val="00CE6AFF"/>
    <w:rsid w:val="00CE73E7"/>
    <w:rsid w:val="00CE7721"/>
    <w:rsid w:val="00CF2D68"/>
    <w:rsid w:val="00CF6EE8"/>
    <w:rsid w:val="00CF74D6"/>
    <w:rsid w:val="00CF7FBE"/>
    <w:rsid w:val="00D04136"/>
    <w:rsid w:val="00D056D2"/>
    <w:rsid w:val="00D1397B"/>
    <w:rsid w:val="00D178F0"/>
    <w:rsid w:val="00D17C0A"/>
    <w:rsid w:val="00D21FAF"/>
    <w:rsid w:val="00D23456"/>
    <w:rsid w:val="00D25123"/>
    <w:rsid w:val="00D42C46"/>
    <w:rsid w:val="00D45CB9"/>
    <w:rsid w:val="00D50F96"/>
    <w:rsid w:val="00D57361"/>
    <w:rsid w:val="00D61E05"/>
    <w:rsid w:val="00D62A22"/>
    <w:rsid w:val="00D6546E"/>
    <w:rsid w:val="00D66CDA"/>
    <w:rsid w:val="00D714BB"/>
    <w:rsid w:val="00D802E0"/>
    <w:rsid w:val="00D8104E"/>
    <w:rsid w:val="00D84E9A"/>
    <w:rsid w:val="00D93052"/>
    <w:rsid w:val="00D96533"/>
    <w:rsid w:val="00DA3E13"/>
    <w:rsid w:val="00DA5AC0"/>
    <w:rsid w:val="00DA699C"/>
    <w:rsid w:val="00DB2794"/>
    <w:rsid w:val="00DB5745"/>
    <w:rsid w:val="00DC4447"/>
    <w:rsid w:val="00DC4837"/>
    <w:rsid w:val="00DD0EA1"/>
    <w:rsid w:val="00DD0FF4"/>
    <w:rsid w:val="00DD1872"/>
    <w:rsid w:val="00DD2522"/>
    <w:rsid w:val="00DD5E0C"/>
    <w:rsid w:val="00DD642A"/>
    <w:rsid w:val="00DE6E63"/>
    <w:rsid w:val="00DE7FEF"/>
    <w:rsid w:val="00DF13F9"/>
    <w:rsid w:val="00DF3D8B"/>
    <w:rsid w:val="00DF4200"/>
    <w:rsid w:val="00DF60F4"/>
    <w:rsid w:val="00DF690C"/>
    <w:rsid w:val="00E0577E"/>
    <w:rsid w:val="00E0588E"/>
    <w:rsid w:val="00E06DD9"/>
    <w:rsid w:val="00E13A0E"/>
    <w:rsid w:val="00E13EE3"/>
    <w:rsid w:val="00E16D20"/>
    <w:rsid w:val="00E20353"/>
    <w:rsid w:val="00E223E8"/>
    <w:rsid w:val="00E22ECD"/>
    <w:rsid w:val="00E22F3D"/>
    <w:rsid w:val="00E23523"/>
    <w:rsid w:val="00E26888"/>
    <w:rsid w:val="00E32835"/>
    <w:rsid w:val="00E3350A"/>
    <w:rsid w:val="00E35026"/>
    <w:rsid w:val="00E36B96"/>
    <w:rsid w:val="00E3780A"/>
    <w:rsid w:val="00E378FB"/>
    <w:rsid w:val="00E41234"/>
    <w:rsid w:val="00E41F37"/>
    <w:rsid w:val="00E51C22"/>
    <w:rsid w:val="00E54C43"/>
    <w:rsid w:val="00E571D6"/>
    <w:rsid w:val="00E603E2"/>
    <w:rsid w:val="00E64D23"/>
    <w:rsid w:val="00E77CF2"/>
    <w:rsid w:val="00E80037"/>
    <w:rsid w:val="00E83EA2"/>
    <w:rsid w:val="00E84B77"/>
    <w:rsid w:val="00E87747"/>
    <w:rsid w:val="00EA03AB"/>
    <w:rsid w:val="00EA2BF1"/>
    <w:rsid w:val="00EA6AA4"/>
    <w:rsid w:val="00EA74FE"/>
    <w:rsid w:val="00EB0FEF"/>
    <w:rsid w:val="00EB16A3"/>
    <w:rsid w:val="00EB6E39"/>
    <w:rsid w:val="00EC26EE"/>
    <w:rsid w:val="00EC300C"/>
    <w:rsid w:val="00EC75EE"/>
    <w:rsid w:val="00EC7C44"/>
    <w:rsid w:val="00ED0CEB"/>
    <w:rsid w:val="00ED219F"/>
    <w:rsid w:val="00ED360C"/>
    <w:rsid w:val="00ED6271"/>
    <w:rsid w:val="00ED719E"/>
    <w:rsid w:val="00EE2671"/>
    <w:rsid w:val="00EE2748"/>
    <w:rsid w:val="00EE3F05"/>
    <w:rsid w:val="00EE511E"/>
    <w:rsid w:val="00EE7B3E"/>
    <w:rsid w:val="00EF09EC"/>
    <w:rsid w:val="00EF6991"/>
    <w:rsid w:val="00F1183A"/>
    <w:rsid w:val="00F12078"/>
    <w:rsid w:val="00F173DE"/>
    <w:rsid w:val="00F2308A"/>
    <w:rsid w:val="00F2506E"/>
    <w:rsid w:val="00F261E4"/>
    <w:rsid w:val="00F42FF9"/>
    <w:rsid w:val="00F50287"/>
    <w:rsid w:val="00F6016A"/>
    <w:rsid w:val="00F60A40"/>
    <w:rsid w:val="00F6214C"/>
    <w:rsid w:val="00F64C20"/>
    <w:rsid w:val="00F7150A"/>
    <w:rsid w:val="00F7617A"/>
    <w:rsid w:val="00F8138C"/>
    <w:rsid w:val="00F814D6"/>
    <w:rsid w:val="00F821FF"/>
    <w:rsid w:val="00F85E9F"/>
    <w:rsid w:val="00F908DB"/>
    <w:rsid w:val="00F91694"/>
    <w:rsid w:val="00F93E7D"/>
    <w:rsid w:val="00F971CB"/>
    <w:rsid w:val="00FA29E3"/>
    <w:rsid w:val="00FA42F6"/>
    <w:rsid w:val="00FA5BC4"/>
    <w:rsid w:val="00FA6B4E"/>
    <w:rsid w:val="00FB5751"/>
    <w:rsid w:val="00FB5B35"/>
    <w:rsid w:val="00FC1CD6"/>
    <w:rsid w:val="00FC42AE"/>
    <w:rsid w:val="00FD0152"/>
    <w:rsid w:val="00FD084B"/>
    <w:rsid w:val="00FD1584"/>
    <w:rsid w:val="00FD5245"/>
    <w:rsid w:val="00FE0472"/>
    <w:rsid w:val="00FE6E1F"/>
    <w:rsid w:val="00FF030C"/>
    <w:rsid w:val="00FF7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B1888"/>
  <w15:chartTrackingRefBased/>
  <w15:docId w15:val="{4A2A29EA-F532-40FD-8DA6-00BF7276B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urful">
    <w:name w:val="List Table 6 Colorful"/>
    <w:basedOn w:val="TableNormal"/>
    <w:uiPriority w:val="51"/>
    <w:rsid w:val="00430C4D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2</Words>
  <Characters>2579</Characters>
  <Application>Microsoft Office Word</Application>
  <DocSecurity>0</DocSecurity>
  <Lines>21</Lines>
  <Paragraphs>6</Paragraphs>
  <ScaleCrop>false</ScaleCrop>
  <Company/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monn Donohoe</dc:creator>
  <cp:keywords/>
  <dc:description/>
  <cp:lastModifiedBy>mazin mohamed</cp:lastModifiedBy>
  <cp:revision>2</cp:revision>
  <dcterms:created xsi:type="dcterms:W3CDTF">2022-11-13T00:01:00Z</dcterms:created>
  <dcterms:modified xsi:type="dcterms:W3CDTF">2022-11-13T13:36:00Z</dcterms:modified>
</cp:coreProperties>
</file>